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BE017" w14:textId="3429C4AA" w:rsidR="000C07A7" w:rsidRDefault="002633A3" w:rsidP="000C07A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Multimedia Appendix 1</w:t>
      </w:r>
      <w:r w:rsidR="0035376F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0C07A7" w:rsidRPr="000C07A7">
        <w:rPr>
          <w:b/>
          <w:bCs/>
          <w:lang w:val="en-US"/>
        </w:rPr>
        <w:t>Trial profile and graphs of outcome measures</w:t>
      </w:r>
    </w:p>
    <w:p w14:paraId="0ADE1D1E" w14:textId="77777777" w:rsidR="00B40375" w:rsidRDefault="00B40375" w:rsidP="000C07A7">
      <w:pPr>
        <w:spacing w:line="480" w:lineRule="auto"/>
        <w:rPr>
          <w:b/>
          <w:bCs/>
          <w:lang w:val="en-US"/>
        </w:rPr>
      </w:pPr>
    </w:p>
    <w:p w14:paraId="10DC17C2" w14:textId="11E40BF8" w:rsidR="00EF5F8F" w:rsidRDefault="002633A3" w:rsidP="000C07A7">
      <w:pPr>
        <w:spacing w:line="480" w:lineRule="auto"/>
      </w:pPr>
      <w:r>
        <w:rPr>
          <w:b/>
          <w:bCs/>
          <w:lang w:val="en-US"/>
        </w:rPr>
        <w:t xml:space="preserve">Figure S1. </w:t>
      </w:r>
      <w:r w:rsidR="008B0656" w:rsidRPr="002633A3">
        <w:rPr>
          <w:lang w:val="en-US"/>
        </w:rPr>
        <w:t>Trial profile</w:t>
      </w:r>
      <w:r w:rsidR="00EF5F8F" w:rsidRPr="002633A3">
        <w:rPr>
          <w:lang w:val="en-US"/>
        </w:rPr>
        <w:t>:</w:t>
      </w:r>
      <w:r w:rsidR="00EF5F8F">
        <w:rPr>
          <w:b/>
          <w:bCs/>
          <w:lang w:val="en-US"/>
        </w:rPr>
        <w:t xml:space="preserve"> </w:t>
      </w:r>
      <w:r w:rsidR="00EF5F8F" w:rsidRPr="002633A3">
        <w:rPr>
          <w:shd w:val="clear" w:color="auto" w:fill="FFFFFF"/>
        </w:rPr>
        <w:t>A total of 21 participants were screened for the study, 7 were ineligible due to lack of MDD/GAD diagnosis or presence of mania, as per MINI. </w:t>
      </w:r>
      <w:r w:rsidR="00305EBA" w:rsidRPr="002633A3">
        <w:t>Study population consists of anyone that attended more than one post-baseline (first treatment) visit</w:t>
      </w:r>
      <w:r w:rsidR="00493DC5" w:rsidRPr="002633A3">
        <w:t>.</w:t>
      </w:r>
      <w:r w:rsidR="00DF5377" w:rsidRPr="002633A3">
        <w:t xml:space="preserve"> </w:t>
      </w:r>
      <w:r w:rsidR="00EF5F8F" w:rsidRPr="002633A3">
        <w:rPr>
          <w:shd w:val="clear" w:color="auto" w:fill="FFFFFF"/>
        </w:rPr>
        <w:t xml:space="preserve">Two participants withdrew prior to </w:t>
      </w:r>
      <w:r w:rsidR="00F401AD" w:rsidRPr="002633A3">
        <w:rPr>
          <w:shd w:val="clear" w:color="auto" w:fill="FFFFFF"/>
        </w:rPr>
        <w:t>this visit</w:t>
      </w:r>
      <w:r w:rsidR="00EF5F8F" w:rsidRPr="002633A3">
        <w:rPr>
          <w:shd w:val="clear" w:color="auto" w:fill="FFFFFF"/>
        </w:rPr>
        <w:t> for personal reasons and were not included in analysis.</w:t>
      </w:r>
    </w:p>
    <w:p w14:paraId="68E0ECB1" w14:textId="795366F7" w:rsidR="008B0656" w:rsidRPr="00AC1DF2" w:rsidRDefault="00D94092" w:rsidP="008B0656">
      <w:pPr>
        <w:spacing w:line="480" w:lineRule="auto"/>
      </w:pPr>
      <w:r w:rsidRPr="00D94092">
        <w:rPr>
          <w:noProof/>
        </w:rPr>
        <w:drawing>
          <wp:inline distT="0" distB="0" distL="0" distR="0" wp14:anchorId="76292686" wp14:editId="05384925">
            <wp:extent cx="5943600" cy="3916680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B7FCA" w14:textId="77777777" w:rsidR="00304BAC" w:rsidRDefault="00304B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165B82" w14:textId="59DF1E55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Figure S2. </w:t>
      </w:r>
      <w:r w:rsidR="008B0656" w:rsidRPr="002633A3">
        <w:rPr>
          <w:lang w:val="en-US"/>
        </w:rPr>
        <w:t xml:space="preserve">Change in mean </w:t>
      </w:r>
      <w:r w:rsidR="00376B15" w:rsidRPr="002633A3">
        <w:rPr>
          <w:lang w:val="en-US"/>
        </w:rPr>
        <w:t>severity of illness (</w:t>
      </w:r>
      <w:r w:rsidR="008B0656" w:rsidRPr="002633A3">
        <w:rPr>
          <w:lang w:val="en-US"/>
        </w:rPr>
        <w:t>CGI-S</w:t>
      </w:r>
      <w:r w:rsidR="00376B15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61DABA1C" w14:textId="254BAD90" w:rsidR="008B0656" w:rsidRPr="00C02798" w:rsidRDefault="00C9452A" w:rsidP="008B0656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74A72E6D" wp14:editId="4CAD0954">
            <wp:extent cx="2677886" cy="317481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9828" cy="3188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16305" w14:textId="2402DEA1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 xml:space="preserve">Change in mean </w:t>
      </w:r>
      <w:r w:rsidR="00376B15" w:rsidRPr="002633A3">
        <w:rPr>
          <w:lang w:val="en-US"/>
        </w:rPr>
        <w:t>sleep (</w:t>
      </w:r>
      <w:r w:rsidR="008B0656" w:rsidRPr="002633A3">
        <w:rPr>
          <w:lang w:val="en-US"/>
        </w:rPr>
        <w:t>PSQI</w:t>
      </w:r>
      <w:r w:rsidR="00376B15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6248BB0E" w14:textId="0F6A9E12" w:rsidR="008B0656" w:rsidRPr="00C02798" w:rsidRDefault="00C9452A" w:rsidP="008B0656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083EE2F2" wp14:editId="6F951F8C">
            <wp:extent cx="2750457" cy="318834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53721" cy="31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C46DD" w14:textId="77777777" w:rsidR="00304BAC" w:rsidRDefault="00304B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0073A8" w14:textId="6B824B36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 xml:space="preserve">Change in mean </w:t>
      </w:r>
      <w:r w:rsidR="00376B15" w:rsidRPr="002633A3">
        <w:rPr>
          <w:lang w:val="en-US"/>
        </w:rPr>
        <w:t>mood (</w:t>
      </w:r>
      <w:r w:rsidR="008B0656" w:rsidRPr="002633A3">
        <w:rPr>
          <w:lang w:val="en-US"/>
        </w:rPr>
        <w:t>MADRS</w:t>
      </w:r>
      <w:r w:rsidR="00376B15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0B19421B" w14:textId="4D6C8F71" w:rsidR="008B0656" w:rsidRPr="00C02798" w:rsidRDefault="00C9452A" w:rsidP="008B0656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58C7CDDF" wp14:editId="0431CC77">
            <wp:extent cx="2896601" cy="331832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8538" cy="333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1E0C1" w14:textId="3FE9CC74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 xml:space="preserve">Change in mean </w:t>
      </w:r>
      <w:r w:rsidR="00376B15" w:rsidRPr="002633A3">
        <w:rPr>
          <w:lang w:val="en-US"/>
        </w:rPr>
        <w:t>anxiety (</w:t>
      </w:r>
      <w:r w:rsidR="008B0656" w:rsidRPr="002633A3">
        <w:rPr>
          <w:lang w:val="en-US"/>
        </w:rPr>
        <w:t>GAD-7</w:t>
      </w:r>
      <w:r w:rsidR="00376B15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680A4B38" w14:textId="48996943" w:rsidR="008B0656" w:rsidRPr="00C02798" w:rsidRDefault="00C9452A" w:rsidP="008B0656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40680309" wp14:editId="714945FC">
            <wp:extent cx="2711601" cy="306251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8793" cy="307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B66CB" w14:textId="77777777" w:rsidR="00304BAC" w:rsidRDefault="00304B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F81518" w14:textId="208743A9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 xml:space="preserve">Change in mean </w:t>
      </w:r>
      <w:r w:rsidR="00F60590" w:rsidRPr="002633A3">
        <w:rPr>
          <w:lang w:val="en-US"/>
        </w:rPr>
        <w:t>self-rated mood (</w:t>
      </w:r>
      <w:r w:rsidR="008B0656" w:rsidRPr="002633A3">
        <w:rPr>
          <w:lang w:val="en-US"/>
        </w:rPr>
        <w:t>QIDS-SR16</w:t>
      </w:r>
      <w:r w:rsidR="00F60590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6EA5CC5C" w14:textId="2DEC73BA" w:rsidR="008B0656" w:rsidRPr="00C02798" w:rsidRDefault="00C9452A" w:rsidP="008B0656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63206BBA" wp14:editId="6DD1BD02">
            <wp:extent cx="2552700" cy="2921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29224" w14:textId="0ACDD750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t>Figure S</w:t>
      </w:r>
      <w:r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 xml:space="preserve">Change in mean </w:t>
      </w:r>
      <w:r w:rsidR="00F60590" w:rsidRPr="002633A3">
        <w:rPr>
          <w:lang w:val="en-US"/>
        </w:rPr>
        <w:t>anhedonia (</w:t>
      </w:r>
      <w:r w:rsidR="008B0656" w:rsidRPr="002633A3">
        <w:rPr>
          <w:lang w:val="en-US"/>
        </w:rPr>
        <w:t>SHAPS</w:t>
      </w:r>
      <w:r w:rsidR="00F60590" w:rsidRPr="002633A3">
        <w:rPr>
          <w:lang w:val="en-US"/>
        </w:rPr>
        <w:t>)</w:t>
      </w:r>
      <w:r w:rsidR="008B0656" w:rsidRPr="002633A3">
        <w:rPr>
          <w:lang w:val="en-US"/>
        </w:rPr>
        <w:t xml:space="preserve"> score</w:t>
      </w:r>
    </w:p>
    <w:p w14:paraId="5E62536A" w14:textId="7D270519" w:rsidR="00304BAC" w:rsidRDefault="00C9452A" w:rsidP="00304BAC">
      <w:pPr>
        <w:spacing w:line="480" w:lineRule="auto"/>
        <w:rPr>
          <w:b/>
          <w:bCs/>
          <w:lang w:val="en-US"/>
        </w:rPr>
      </w:pPr>
      <w:r w:rsidRPr="00312614">
        <w:rPr>
          <w:b/>
          <w:bCs/>
          <w:noProof/>
        </w:rPr>
        <w:drawing>
          <wp:inline distT="0" distB="0" distL="0" distR="0" wp14:anchorId="5421CE48" wp14:editId="2FF38EFA">
            <wp:extent cx="2463800" cy="2921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0656" w:rsidRPr="00C02798">
        <w:rPr>
          <w:b/>
          <w:bCs/>
          <w:lang w:val="en-US"/>
        </w:rPr>
        <w:br/>
      </w:r>
      <w:r w:rsidR="00304BAC">
        <w:rPr>
          <w:b/>
          <w:bCs/>
          <w:lang w:val="en-US"/>
        </w:rPr>
        <w:br w:type="page"/>
      </w:r>
    </w:p>
    <w:p w14:paraId="44D86C0E" w14:textId="181E52FC" w:rsidR="008B0656" w:rsidRPr="002633A3" w:rsidRDefault="002633A3" w:rsidP="008B0656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. </w:t>
      </w:r>
      <w:r w:rsidR="008B0656" w:rsidRPr="002633A3">
        <w:rPr>
          <w:lang w:val="en-US"/>
        </w:rPr>
        <w:t>Mean gastrointestinal symptom</w:t>
      </w:r>
      <w:r w:rsidR="00F60590" w:rsidRPr="002633A3">
        <w:rPr>
          <w:lang w:val="en-US"/>
        </w:rPr>
        <w:t xml:space="preserve"> (GSRS)</w:t>
      </w:r>
      <w:r w:rsidR="008B0656" w:rsidRPr="002633A3">
        <w:rPr>
          <w:lang w:val="en-US"/>
        </w:rPr>
        <w:t xml:space="preserve"> scores over time</w:t>
      </w:r>
    </w:p>
    <w:p w14:paraId="4D04EA32" w14:textId="5CFB94B4" w:rsidR="00F60590" w:rsidRPr="00304BAC" w:rsidRDefault="00C9452A" w:rsidP="00304BAC">
      <w:pPr>
        <w:spacing w:line="480" w:lineRule="auto"/>
        <w:rPr>
          <w:b/>
          <w:bCs/>
          <w:lang w:val="en-US"/>
        </w:rPr>
      </w:pPr>
      <w:r w:rsidRPr="00312614">
        <w:rPr>
          <w:rFonts w:ascii="TimesNewRomanPSMT" w:hAnsi="TimesNewRomanPSMT"/>
          <w:b/>
          <w:bCs/>
          <w:noProof/>
        </w:rPr>
        <w:drawing>
          <wp:inline distT="0" distB="0" distL="0" distR="0" wp14:anchorId="5B3402CB" wp14:editId="755BFD2F">
            <wp:extent cx="2852057" cy="323139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4766" cy="3234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0590" w:rsidRPr="00304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56"/>
    <w:rsid w:val="00007B04"/>
    <w:rsid w:val="000C07A7"/>
    <w:rsid w:val="000E0F5B"/>
    <w:rsid w:val="00135031"/>
    <w:rsid w:val="00187F00"/>
    <w:rsid w:val="001C4C86"/>
    <w:rsid w:val="001D01FD"/>
    <w:rsid w:val="001D43D7"/>
    <w:rsid w:val="00201544"/>
    <w:rsid w:val="00215ECD"/>
    <w:rsid w:val="00217BB8"/>
    <w:rsid w:val="002332D7"/>
    <w:rsid w:val="002622AE"/>
    <w:rsid w:val="002633A3"/>
    <w:rsid w:val="002D2B92"/>
    <w:rsid w:val="002E671F"/>
    <w:rsid w:val="00304BAC"/>
    <w:rsid w:val="00305EBA"/>
    <w:rsid w:val="00310F10"/>
    <w:rsid w:val="00315663"/>
    <w:rsid w:val="00316498"/>
    <w:rsid w:val="0035376F"/>
    <w:rsid w:val="00376B15"/>
    <w:rsid w:val="003A7A2F"/>
    <w:rsid w:val="003C1A3A"/>
    <w:rsid w:val="003F22C2"/>
    <w:rsid w:val="003F485D"/>
    <w:rsid w:val="00426950"/>
    <w:rsid w:val="00487C06"/>
    <w:rsid w:val="00493DC5"/>
    <w:rsid w:val="004A68E0"/>
    <w:rsid w:val="004E640E"/>
    <w:rsid w:val="005317BC"/>
    <w:rsid w:val="00551582"/>
    <w:rsid w:val="00584DF5"/>
    <w:rsid w:val="005A2723"/>
    <w:rsid w:val="00612467"/>
    <w:rsid w:val="007247F3"/>
    <w:rsid w:val="007920B8"/>
    <w:rsid w:val="00815BA0"/>
    <w:rsid w:val="008B0656"/>
    <w:rsid w:val="00904F47"/>
    <w:rsid w:val="00926E45"/>
    <w:rsid w:val="00953FD6"/>
    <w:rsid w:val="009715ED"/>
    <w:rsid w:val="009D3827"/>
    <w:rsid w:val="00A35938"/>
    <w:rsid w:val="00A55946"/>
    <w:rsid w:val="00A86442"/>
    <w:rsid w:val="00A96622"/>
    <w:rsid w:val="00AC1DF2"/>
    <w:rsid w:val="00AE64A3"/>
    <w:rsid w:val="00AF2226"/>
    <w:rsid w:val="00B1775B"/>
    <w:rsid w:val="00B40375"/>
    <w:rsid w:val="00B5777E"/>
    <w:rsid w:val="00B86F81"/>
    <w:rsid w:val="00BA446B"/>
    <w:rsid w:val="00C43444"/>
    <w:rsid w:val="00C67EAC"/>
    <w:rsid w:val="00C9452A"/>
    <w:rsid w:val="00CD448A"/>
    <w:rsid w:val="00CE1A13"/>
    <w:rsid w:val="00D3044F"/>
    <w:rsid w:val="00D304CE"/>
    <w:rsid w:val="00D40287"/>
    <w:rsid w:val="00D909DD"/>
    <w:rsid w:val="00D94092"/>
    <w:rsid w:val="00DB29E0"/>
    <w:rsid w:val="00DC5197"/>
    <w:rsid w:val="00DF5377"/>
    <w:rsid w:val="00E056B7"/>
    <w:rsid w:val="00EB6193"/>
    <w:rsid w:val="00EF5C99"/>
    <w:rsid w:val="00EF5F8F"/>
    <w:rsid w:val="00F401AD"/>
    <w:rsid w:val="00F43EFA"/>
    <w:rsid w:val="00F52753"/>
    <w:rsid w:val="00F60590"/>
    <w:rsid w:val="00F81F90"/>
    <w:rsid w:val="00F8589A"/>
    <w:rsid w:val="52D0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415F"/>
  <w15:chartTrackingRefBased/>
  <w15:docId w15:val="{9D369595-67F4-40AA-9741-A2494738A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6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33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i Chinna Meyyappan</dc:creator>
  <cp:keywords/>
  <dc:description/>
  <cp:lastModifiedBy>Susan Bustos (JMIR)</cp:lastModifiedBy>
  <cp:revision>8</cp:revision>
  <dcterms:created xsi:type="dcterms:W3CDTF">2022-01-05T14:45:00Z</dcterms:created>
  <dcterms:modified xsi:type="dcterms:W3CDTF">2022-01-05T14:50:00Z</dcterms:modified>
</cp:coreProperties>
</file>